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58F59" w14:textId="411C0B96" w:rsidR="007A2EBD" w:rsidRDefault="00034460">
      <w:r>
        <w:t xml:space="preserve">Supplementary </w:t>
      </w:r>
      <w:r w:rsidR="00A6467F">
        <w:t xml:space="preserve">Table </w:t>
      </w:r>
      <w:r>
        <w:t>1</w:t>
      </w:r>
      <w:r w:rsidR="00A6467F">
        <w:t>: Demographics of Menstrual Mood questionnaire completers vs. non-completers</w:t>
      </w:r>
    </w:p>
    <w:p w14:paraId="2381E6F4" w14:textId="6BF55F8B" w:rsidR="00A6467F" w:rsidRDefault="00A6467F"/>
    <w:tbl>
      <w:tblPr>
        <w:tblW w:w="9500" w:type="dxa"/>
        <w:tblLook w:val="04A0" w:firstRow="1" w:lastRow="0" w:firstColumn="1" w:lastColumn="0" w:noHBand="0" w:noVBand="1"/>
      </w:tblPr>
      <w:tblGrid>
        <w:gridCol w:w="2680"/>
        <w:gridCol w:w="2667"/>
        <w:gridCol w:w="2657"/>
        <w:gridCol w:w="1460"/>
        <w:gridCol w:w="222"/>
      </w:tblGrid>
      <w:tr w:rsidR="00034460" w:rsidRPr="00034460" w14:paraId="7812C7AC" w14:textId="77777777" w:rsidTr="00034460">
        <w:trPr>
          <w:gridAfter w:val="1"/>
          <w:wAfter w:w="36" w:type="dxa"/>
          <w:trHeight w:val="320"/>
        </w:trPr>
        <w:tc>
          <w:tcPr>
            <w:tcW w:w="26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6CB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Variables</w:t>
            </w:r>
          </w:p>
        </w:tc>
        <w:tc>
          <w:tcPr>
            <w:tcW w:w="266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54F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No menstrual mood data frequency (%)</w:t>
            </w:r>
          </w:p>
        </w:tc>
        <w:tc>
          <w:tcPr>
            <w:tcW w:w="26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1D9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Completed menstrual mood data frequency (%)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0C50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034460" w:rsidRPr="00034460" w14:paraId="6A2FFDFB" w14:textId="77777777" w:rsidTr="00034460">
        <w:trPr>
          <w:trHeight w:val="32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830B8C" w14:textId="77777777" w:rsidR="00034460" w:rsidRPr="00034460" w:rsidRDefault="00034460" w:rsidP="000344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5EA94A" w14:textId="77777777" w:rsidR="00034460" w:rsidRPr="00034460" w:rsidRDefault="00034460" w:rsidP="000344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9154E6" w14:textId="77777777" w:rsidR="00034460" w:rsidRPr="00034460" w:rsidRDefault="00034460" w:rsidP="000344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72CD4E" w14:textId="77777777" w:rsidR="00034460" w:rsidRPr="00034460" w:rsidRDefault="00034460" w:rsidP="000344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E35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34460" w:rsidRPr="00034460" w14:paraId="453CF13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842D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Age, n = 295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96B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3E5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2C09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36" w:type="dxa"/>
            <w:vAlign w:val="center"/>
            <w:hideMark/>
          </w:tcPr>
          <w:p w14:paraId="54E3E109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36A07D4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51E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8 to 25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F33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 (18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7F3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58 (2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C381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420BA86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E885EAA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A58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6 to 35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DD0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6 (3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D7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84 (3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E916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48D5F28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328EDA0F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977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36 to 45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A0C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2 (2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C51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0 (2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BF84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670703E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2CB6112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3BA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46 to 55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29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5 (1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D8D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8 (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109A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21CB7FF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B08962A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A23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55+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1A8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 (18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6AA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4 (1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9D4A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41EC217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85CB7A3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0B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F04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87A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761E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942F277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15D0122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E473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Setting, n = 286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98D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DB6C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796B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36" w:type="dxa"/>
            <w:vAlign w:val="center"/>
            <w:hideMark/>
          </w:tcPr>
          <w:p w14:paraId="514E3BE8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0B5678F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44A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Inpatient Psychiatry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8EB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 1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94C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73 (3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CE2F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04C0DAC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3BA1CEB3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BE4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Outpatient Psychiatry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8D4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0 (3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8B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58 (2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2789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8284311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ACD2500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75A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Outpatient Ob-gyn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671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3 (4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666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03 (4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F164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A856700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40D6F99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14B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892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5A0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6776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B4F80CF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35BBBC40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7B9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Ethnicity, n = 275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78F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239B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5D87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  <w:tc>
          <w:tcPr>
            <w:tcW w:w="36" w:type="dxa"/>
            <w:vAlign w:val="center"/>
            <w:hideMark/>
          </w:tcPr>
          <w:p w14:paraId="529EEB75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5CC1AF8A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A76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Not Hispanic or Latino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326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36 (75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749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63 (7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13A5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31737B9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5467B246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A6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Hispanic or Latino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952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2 (25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04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4 (2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0C8D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0D5C807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B299F9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F97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933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86B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494D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AFF9CA8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6E8543D0" w14:textId="77777777" w:rsidTr="00034460">
        <w:trPr>
          <w:trHeight w:val="320"/>
        </w:trPr>
        <w:tc>
          <w:tcPr>
            <w:tcW w:w="800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7ED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Race, n = 2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1532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505</w:t>
            </w:r>
          </w:p>
        </w:tc>
        <w:tc>
          <w:tcPr>
            <w:tcW w:w="36" w:type="dxa"/>
            <w:vAlign w:val="center"/>
            <w:hideMark/>
          </w:tcPr>
          <w:p w14:paraId="63EF4DB7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5E018F42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76B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9FD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3 (5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141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18 5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64C9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3841AB5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53820DB4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BA5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African-American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232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3 (2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362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41 (2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AA16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56DE1F4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36A19E46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7D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American Indian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111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534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4 (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7A02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908EE10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5E6D0DDD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C1B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Asian Indian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6A1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 (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80A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8 (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C31C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29EBAB2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9E5A6E9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0E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East or South Asian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4AB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7 (1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015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2 (1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9C09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64F43B8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110C1907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3E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Pacific Islander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E4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782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 (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16BE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95445F1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1509015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D94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B1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292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2286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C54EE8D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4DC4B0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EF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612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A4DC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A578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61CAB16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A49D51A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651" w14:textId="03C15372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Mar</w:t>
            </w:r>
            <w:r w:rsidR="00C679BE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tal Status, n = 3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E1C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C75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6711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36" w:type="dxa"/>
            <w:vAlign w:val="center"/>
            <w:hideMark/>
          </w:tcPr>
          <w:p w14:paraId="2A0E1BB6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3B71A075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B4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580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6 (2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186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1 3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C032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E92A931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3322527F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725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75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30 (55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75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3 (3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A7BE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3F11793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A66382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A1C9" w14:textId="2AAAF9B5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Commit</w:t>
            </w:r>
            <w:r w:rsidR="00C679BE">
              <w:rPr>
                <w:rFonts w:ascii="Calibri" w:eastAsia="Times New Roman" w:hAnsi="Calibri" w:cs="Calibri"/>
                <w:color w:val="000000"/>
              </w:rPr>
              <w:t>t</w:t>
            </w:r>
            <w:r w:rsidRPr="00034460">
              <w:rPr>
                <w:rFonts w:ascii="Calibri" w:eastAsia="Times New Roman" w:hAnsi="Calibri" w:cs="Calibri"/>
                <w:color w:val="000000"/>
              </w:rPr>
              <w:t>ed relationship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791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3 (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50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33 (1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E4BE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712E19F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658640B4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DEA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Separated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917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 (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A80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 (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586F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19829BF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5D4072D5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1BB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617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 (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F2D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 (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51AD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0028F4D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1492101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4AD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Divorced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F94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3 (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998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6 (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382A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8789252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5E1901E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BE1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45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77DC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BDEC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93D75EB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214A79E" w14:textId="77777777" w:rsidTr="00034460">
        <w:trPr>
          <w:trHeight w:val="320"/>
        </w:trPr>
        <w:tc>
          <w:tcPr>
            <w:tcW w:w="534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76E9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Has biological children, n = 29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A256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880F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36" w:type="dxa"/>
            <w:vAlign w:val="center"/>
            <w:hideMark/>
          </w:tcPr>
          <w:p w14:paraId="6778D873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1621C29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2B3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lastRenderedPageBreak/>
              <w:t>Ye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EBF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31 (5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60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25 (5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A6BC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466A8B0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98F5723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41E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80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3 (43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B6B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20 (5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CBFE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15BCB34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7A64A4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E45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C3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63EF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4752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BEF553F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6FAEEF55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1B8E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Education, n = 287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D72D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A2DA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9664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36" w:type="dxa"/>
            <w:vAlign w:val="center"/>
            <w:hideMark/>
          </w:tcPr>
          <w:p w14:paraId="76568165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64DD646F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29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Less than High School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DEA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 (5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99E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 (&lt;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D798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93D045D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579CDCE1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F1C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High School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52D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2 (2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B8C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5 (2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2C77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91AE3AB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1C0346E1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81B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GED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15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2A1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7 (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68AA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CC1A5D2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69F7A25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D43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34460">
              <w:rPr>
                <w:rFonts w:ascii="Calibri" w:eastAsia="Times New Roman" w:hAnsi="Calibri" w:cs="Calibri"/>
                <w:color w:val="000000"/>
              </w:rPr>
              <w:t>2 year</w:t>
            </w:r>
            <w:proofErr w:type="gramEnd"/>
            <w:r w:rsidRPr="00034460">
              <w:rPr>
                <w:rFonts w:ascii="Calibri" w:eastAsia="Times New Roman" w:hAnsi="Calibri" w:cs="Calibri"/>
                <w:color w:val="000000"/>
              </w:rPr>
              <w:t xml:space="preserve"> colleg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4D5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8 (18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FD6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53 (2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A741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714737E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EEE8820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C15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34460">
              <w:rPr>
                <w:rFonts w:ascii="Calibri" w:eastAsia="Times New Roman" w:hAnsi="Calibri" w:cs="Calibri"/>
                <w:color w:val="000000"/>
              </w:rPr>
              <w:t>4 year</w:t>
            </w:r>
            <w:proofErr w:type="gramEnd"/>
            <w:r w:rsidRPr="00034460">
              <w:rPr>
                <w:rFonts w:ascii="Calibri" w:eastAsia="Times New Roman" w:hAnsi="Calibri" w:cs="Calibri"/>
                <w:color w:val="000000"/>
              </w:rPr>
              <w:t xml:space="preserve"> colleg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457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0 (23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9C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4 (2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C0B2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185A3ED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3F63946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2F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Master'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F20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 (2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19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40 (1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89A8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46D6630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3F7A1D7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F36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Professional (MD, JD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2FA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3 (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CC5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2 (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A5DB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7D9A764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9EC28FE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67E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PhD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0EF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F1E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 (&lt;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EBC8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F047AE9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5976081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64C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EB3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E1B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E5A1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C6263B1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106E2918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2195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Income, n = 272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408B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1884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1824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36" w:type="dxa"/>
            <w:vAlign w:val="center"/>
            <w:hideMark/>
          </w:tcPr>
          <w:p w14:paraId="1A2ECCA9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C84AC95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2BF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&lt; $15,000 - 20,999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5E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 (1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2C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51 (2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C536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0A7B2D7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13AFAB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F1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$21,000 - $50,999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FC5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 (1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DA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9 (1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A108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828686D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BAD892E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CFA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$51,000 - $100,999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B70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5 (3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9C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48 (2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E453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CA33177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5E8A6ED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99B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$101, 000 - &gt;$150,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39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5 (3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5F3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02 (4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DB15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57A7509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162B43C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7E9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D61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7C76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28C9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AC94364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0F55300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550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Employment, n = 279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8D7D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C92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ADD7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36" w:type="dxa"/>
            <w:vAlign w:val="center"/>
            <w:hideMark/>
          </w:tcPr>
          <w:p w14:paraId="25FE1EEE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6092E9E0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E5D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385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7 (17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083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6 (1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52E8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0477651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99BF72D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182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Unemployed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91F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0 (2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B7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2 (2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5BA2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073E81A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3F134D92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8F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Employed Occasionally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3BB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0C9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 (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57FB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370F27C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5A0CF18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C1A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Employed Part-tim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89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8 (1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16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49 (2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42C4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0847C49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5FE85223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5A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Employed Full-tim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A7B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7 (4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E7B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1 (3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0B91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0797E1F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B8FD2DE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F19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F94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6878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7710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F96E9AF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D68E6C3" w14:textId="77777777" w:rsidTr="00034460">
        <w:trPr>
          <w:trHeight w:val="320"/>
        </w:trPr>
        <w:tc>
          <w:tcPr>
            <w:tcW w:w="534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559B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Lifetime history of depression, n = 28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5AC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EA39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  <w:tc>
          <w:tcPr>
            <w:tcW w:w="36" w:type="dxa"/>
            <w:vAlign w:val="center"/>
            <w:hideMark/>
          </w:tcPr>
          <w:p w14:paraId="31B5FAF2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76A2F90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A04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58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0 (5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1A0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27 (5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1BDF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DD249E7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CAF82D2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588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CE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0 (5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8EC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16 (4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46B7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36B768A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C604908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15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B24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5F87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1A30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4A8D780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56A1B539" w14:textId="77777777" w:rsidTr="00034460">
        <w:trPr>
          <w:trHeight w:val="320"/>
        </w:trPr>
        <w:tc>
          <w:tcPr>
            <w:tcW w:w="534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7160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Lifetime history of anxiety, n = 27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5ED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4E1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  <w:tc>
          <w:tcPr>
            <w:tcW w:w="36" w:type="dxa"/>
            <w:vAlign w:val="center"/>
            <w:hideMark/>
          </w:tcPr>
          <w:p w14:paraId="3408F4BD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6C072C85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3F4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12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4 (4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444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6 (4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0CCE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BE0D990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63E09868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E7E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268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0 (59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62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42 (6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8C11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844D65D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33A6979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B9D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D10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F25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0DAF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00D8F2C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1E1570FB" w14:textId="77777777" w:rsidTr="00034460">
        <w:trPr>
          <w:trHeight w:val="320"/>
        </w:trPr>
        <w:tc>
          <w:tcPr>
            <w:tcW w:w="534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FC4E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History of suicide attempt, n = 275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22C5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A8F4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  <w:tc>
          <w:tcPr>
            <w:tcW w:w="36" w:type="dxa"/>
            <w:vAlign w:val="center"/>
            <w:hideMark/>
          </w:tcPr>
          <w:p w14:paraId="2BD82523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7E0A474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8A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B73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 (18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18DF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64 2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DCC9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1CEDC27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926A3B9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94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A90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7 (82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D31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78 (7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0761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60E2ECF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0906833D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D8F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067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C48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CB9F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7372155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41C56EE" w14:textId="77777777" w:rsidTr="00034460">
        <w:trPr>
          <w:trHeight w:val="320"/>
        </w:trPr>
        <w:tc>
          <w:tcPr>
            <w:tcW w:w="534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67F7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History of psychiatric hospitalization, n = 275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065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8F19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36" w:type="dxa"/>
            <w:vAlign w:val="center"/>
            <w:hideMark/>
          </w:tcPr>
          <w:p w14:paraId="04E8DABE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10E4049C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33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87D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8 (2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4F9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9 (4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746C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D42A5EB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489249D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F2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lastRenderedPageBreak/>
              <w:t>No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63C5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5 (7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7D2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43 (5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8C29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58E0601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1966B78E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631E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45B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8AA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E43EC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680771F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10F61962" w14:textId="77777777" w:rsidTr="00034460">
        <w:trPr>
          <w:trHeight w:val="320"/>
        </w:trPr>
        <w:tc>
          <w:tcPr>
            <w:tcW w:w="800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8D84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Menstrual status, n = 2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DCD0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36" w:type="dxa"/>
            <w:vAlign w:val="center"/>
            <w:hideMark/>
          </w:tcPr>
          <w:p w14:paraId="41DE8737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B0A7B4B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744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Menstruating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CF89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1 (5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802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38 (5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F39A7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D337B35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22D07736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BA5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Not menstruating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BFF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21 (50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615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 xml:space="preserve">100 (42%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F1A31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26CCBBB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0275E4F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27E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1512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2B4" w14:textId="77777777" w:rsidR="00034460" w:rsidRPr="00034460" w:rsidRDefault="00034460" w:rsidP="000344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C61F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F4689F6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4640C6A1" w14:textId="77777777" w:rsidTr="00034460">
        <w:trPr>
          <w:trHeight w:val="320"/>
        </w:trPr>
        <w:tc>
          <w:tcPr>
            <w:tcW w:w="800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E287" w14:textId="77777777" w:rsidR="00034460" w:rsidRPr="00034460" w:rsidRDefault="00034460" w:rsidP="0003446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460">
              <w:rPr>
                <w:rFonts w:ascii="Calibri" w:eastAsia="Times New Roman" w:hAnsi="Calibri" w:cs="Calibri"/>
                <w:b/>
                <w:bCs/>
                <w:color w:val="000000"/>
              </w:rPr>
              <w:t>Menstrual regularity, n = 1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42930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36" w:type="dxa"/>
            <w:vAlign w:val="center"/>
            <w:hideMark/>
          </w:tcPr>
          <w:p w14:paraId="17BCEF9B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7988B7EB" w14:textId="77777777" w:rsidTr="00034460">
        <w:trPr>
          <w:trHeight w:val="32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E69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Regular period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932A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17 (81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775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99 (7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43093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5A86DCB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460" w:rsidRPr="00034460" w14:paraId="6269E3CD" w14:textId="77777777" w:rsidTr="00034460">
        <w:trPr>
          <w:trHeight w:val="34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4B4E6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Irregular periods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9F38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4 (19%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DBA4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40 (2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B1A8B" w14:textId="77777777" w:rsidR="00034460" w:rsidRPr="00034460" w:rsidRDefault="00034460" w:rsidP="000344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4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CF5F2A1" w14:textId="77777777" w:rsidR="00034460" w:rsidRPr="00034460" w:rsidRDefault="00034460" w:rsidP="000344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F5F4079" w14:textId="77777777" w:rsidR="00034460" w:rsidRDefault="00034460"/>
    <w:sectPr w:rsidR="00034460" w:rsidSect="00695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7F"/>
    <w:rsid w:val="00034460"/>
    <w:rsid w:val="00632CB9"/>
    <w:rsid w:val="006955DA"/>
    <w:rsid w:val="0093334C"/>
    <w:rsid w:val="00A6467F"/>
    <w:rsid w:val="00C679BE"/>
    <w:rsid w:val="00E2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74C2B"/>
  <w15:chartTrackingRefBased/>
  <w15:docId w15:val="{A676435C-E3BD-524A-A299-F5F8A867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2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rlini</dc:creator>
  <cp:keywords/>
  <dc:description/>
  <cp:lastModifiedBy>Sara Carlini</cp:lastModifiedBy>
  <cp:revision>5</cp:revision>
  <dcterms:created xsi:type="dcterms:W3CDTF">2022-07-24T20:10:00Z</dcterms:created>
  <dcterms:modified xsi:type="dcterms:W3CDTF">2022-08-14T18:44:00Z</dcterms:modified>
</cp:coreProperties>
</file>